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71B4" w:rsidRPr="00161DF0" w:rsidRDefault="00CC71B4" w:rsidP="00CC71B4">
      <w:pPr>
        <w:spacing w:after="312"/>
        <w:jc w:val="center"/>
        <w:rPr>
          <w:rStyle w:val="A"/>
          <w:rFonts w:ascii="SimSun" w:eastAsia="SimSun" w:hAnsi="SimSun" w:cs="SimSun"/>
        </w:rPr>
      </w:pPr>
      <w:r>
        <w:rPr>
          <w:rStyle w:val="A"/>
          <w:rFonts w:ascii="Times New Roman" w:eastAsiaTheme="minorEastAsia" w:hAnsi="Times New Roman" w:hint="eastAsia"/>
          <w:b/>
          <w:bCs/>
          <w:sz w:val="18"/>
          <w:szCs w:val="18"/>
        </w:rPr>
        <w:t xml:space="preserve">Supplemental </w:t>
      </w:r>
      <w:r>
        <w:rPr>
          <w:rStyle w:val="A"/>
          <w:rFonts w:ascii="Times New Roman" w:hAnsi="Times New Roman"/>
          <w:b/>
          <w:bCs/>
          <w:sz w:val="18"/>
          <w:szCs w:val="18"/>
        </w:rPr>
        <w:t>Table 2</w:t>
      </w:r>
      <w:r w:rsidRPr="00161DF0">
        <w:rPr>
          <w:rStyle w:val="A"/>
          <w:rFonts w:ascii="Times New Roman" w:hAnsi="Times New Roman"/>
          <w:sz w:val="18"/>
          <w:szCs w:val="18"/>
        </w:rPr>
        <w:t xml:space="preserve"> Gene-special primers used in the real-time quantitative reverse-transcription PCR.</w:t>
      </w:r>
    </w:p>
    <w:tbl>
      <w:tblPr>
        <w:tblStyle w:val="TableNormal1"/>
        <w:tblW w:w="7185" w:type="dxa"/>
        <w:jc w:val="center"/>
        <w:tblInd w:w="140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682"/>
        <w:gridCol w:w="4503"/>
      </w:tblGrid>
      <w:tr w:rsidR="00CC71B4" w:rsidTr="00C36342">
        <w:trPr>
          <w:trHeight w:val="362"/>
          <w:jc w:val="center"/>
        </w:trPr>
        <w:tc>
          <w:tcPr>
            <w:tcW w:w="26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widowControl/>
              <w:ind w:firstLine="0"/>
              <w:jc w:val="center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45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widowControl/>
              <w:ind w:firstLine="0"/>
              <w:jc w:val="center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Primer sequence (5′→3′)</w:t>
            </w:r>
          </w:p>
        </w:tc>
      </w:tr>
      <w:tr w:rsidR="00CC71B4" w:rsidTr="00C36342">
        <w:trPr>
          <w:trHeight w:val="357"/>
          <w:jc w:val="center"/>
        </w:trPr>
        <w:tc>
          <w:tcPr>
            <w:tcW w:w="26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  <w:jc w:val="center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Gpx1</w:t>
            </w:r>
          </w:p>
        </w:tc>
        <w:tc>
          <w:tcPr>
            <w:tcW w:w="45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Forward:GATGCCACTGCCCTCATGA</w:t>
            </w:r>
            <w:proofErr w:type="spellEnd"/>
          </w:p>
        </w:tc>
      </w:tr>
      <w:tr w:rsidR="00CC71B4" w:rsidTr="00C36342">
        <w:trPr>
          <w:trHeight w:val="2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71B4" w:rsidRDefault="00CC71B4" w:rsidP="00C36342"/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Reverse:TCGAAGTTCCATGCGATGTC</w:t>
            </w:r>
            <w:proofErr w:type="spellEnd"/>
          </w:p>
        </w:tc>
      </w:tr>
      <w:tr w:rsidR="00CC71B4" w:rsidTr="00C36342">
        <w:trPr>
          <w:trHeight w:val="2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  <w:jc w:val="center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Gpx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Forward:AGAATGTGGCCTCGCTCTGA</w:t>
            </w:r>
            <w:proofErr w:type="spellEnd"/>
          </w:p>
        </w:tc>
      </w:tr>
      <w:tr w:rsidR="00CC71B4" w:rsidTr="00C36342">
        <w:trPr>
          <w:trHeight w:val="2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71B4" w:rsidRDefault="00CC71B4" w:rsidP="00C36342"/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Reverse:GGCATTGCAGCTCGTTGAG</w:t>
            </w:r>
            <w:proofErr w:type="spellEnd"/>
          </w:p>
        </w:tc>
      </w:tr>
      <w:tr w:rsidR="00CC71B4" w:rsidTr="00C36342">
        <w:trPr>
          <w:trHeight w:val="2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  <w:jc w:val="center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Gpx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Forward:TGCACTGCAGGAAGAGTTTGAA</w:t>
            </w:r>
            <w:proofErr w:type="spellEnd"/>
          </w:p>
        </w:tc>
      </w:tr>
      <w:tr w:rsidR="00CC71B4" w:rsidTr="00C36342">
        <w:trPr>
          <w:trHeight w:val="2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71B4" w:rsidRDefault="00CC71B4" w:rsidP="00C36342"/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Reverse:CCGGTTCCTGTTTTCCAAATT</w:t>
            </w:r>
            <w:proofErr w:type="spellEnd"/>
          </w:p>
        </w:tc>
      </w:tr>
      <w:tr w:rsidR="00CC71B4" w:rsidTr="00C36342">
        <w:trPr>
          <w:trHeight w:val="2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  <w:jc w:val="center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Gpx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Forward:TGAGGCAAGACGGAGGTAAACT</w:t>
            </w:r>
            <w:proofErr w:type="spellEnd"/>
          </w:p>
        </w:tc>
      </w:tr>
      <w:tr w:rsidR="00CC71B4" w:rsidTr="00C36342">
        <w:trPr>
          <w:trHeight w:val="2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71B4" w:rsidRDefault="00CC71B4" w:rsidP="00C36342"/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Reverse:TCCGTAAACCACACTCAGCATATC</w:t>
            </w:r>
            <w:proofErr w:type="spellEnd"/>
          </w:p>
        </w:tc>
      </w:tr>
      <w:tr w:rsidR="00CC71B4" w:rsidTr="00C36342">
        <w:trPr>
          <w:trHeight w:val="2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  <w:jc w:val="center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TrxR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Forward:GATTTAACAAGCGGGTCATGGT</w:t>
            </w:r>
            <w:proofErr w:type="spellEnd"/>
          </w:p>
        </w:tc>
      </w:tr>
      <w:tr w:rsidR="00CC71B4" w:rsidTr="00C36342">
        <w:trPr>
          <w:trHeight w:val="2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71B4" w:rsidRDefault="00CC71B4" w:rsidP="00C36342"/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Reverse:CAACCTACATTCACACACGTTCCT</w:t>
            </w:r>
            <w:proofErr w:type="spellEnd"/>
          </w:p>
        </w:tc>
      </w:tr>
      <w:tr w:rsidR="00CC71B4" w:rsidTr="00C36342">
        <w:trPr>
          <w:trHeight w:val="2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  <w:jc w:val="center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Sephs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Forward:TGGCTTGATGCACACGTTTAA</w:t>
            </w:r>
            <w:proofErr w:type="spellEnd"/>
          </w:p>
        </w:tc>
      </w:tr>
      <w:tr w:rsidR="00CC71B4" w:rsidTr="00C36342">
        <w:trPr>
          <w:trHeight w:val="2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71B4" w:rsidRDefault="00CC71B4" w:rsidP="00C36342"/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Reverse:TGCGAGTGTCCCAGAATGC</w:t>
            </w:r>
            <w:proofErr w:type="spellEnd"/>
          </w:p>
        </w:tc>
      </w:tr>
      <w:tr w:rsidR="00CC71B4" w:rsidTr="00C36342">
        <w:trPr>
          <w:trHeight w:val="2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  <w:jc w:val="center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 xml:space="preserve">Sep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Forward:ACAGCCCTGCCAAGCAGAT</w:t>
            </w:r>
            <w:proofErr w:type="spellEnd"/>
          </w:p>
        </w:tc>
      </w:tr>
      <w:tr w:rsidR="00CC71B4" w:rsidTr="00C36342">
        <w:trPr>
          <w:trHeight w:val="2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71B4" w:rsidRDefault="00CC71B4" w:rsidP="00C36342"/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Reverse:AACAGGGAGGCTGGGTAACAC</w:t>
            </w:r>
            <w:proofErr w:type="spellEnd"/>
          </w:p>
        </w:tc>
      </w:tr>
      <w:tr w:rsidR="00CC71B4" w:rsidTr="00C36342">
        <w:trPr>
          <w:trHeight w:val="2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  <w:jc w:val="center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Selh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Forward:TGGTGGAGGAGCTGAAGAAGTAC</w:t>
            </w:r>
            <w:proofErr w:type="spellEnd"/>
          </w:p>
        </w:tc>
      </w:tr>
      <w:tr w:rsidR="00CC71B4" w:rsidTr="00C36342">
        <w:trPr>
          <w:trHeight w:val="2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71B4" w:rsidRDefault="00CC71B4" w:rsidP="00C36342"/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Reverse:CGTCATAAATGCTCCAACATCAC</w:t>
            </w:r>
            <w:proofErr w:type="spellEnd"/>
          </w:p>
        </w:tc>
      </w:tr>
      <w:tr w:rsidR="00CC71B4" w:rsidTr="00C36342">
        <w:trPr>
          <w:trHeight w:val="2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  <w:jc w:val="center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Seli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Forward:GATGGTGTGGATGGAAAGCAA</w:t>
            </w:r>
            <w:proofErr w:type="spellEnd"/>
          </w:p>
        </w:tc>
      </w:tr>
      <w:tr w:rsidR="00CC71B4" w:rsidTr="00C36342">
        <w:trPr>
          <w:trHeight w:val="2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71B4" w:rsidRDefault="00CC71B4" w:rsidP="00C36342"/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Reverse:GCCATGGTCAAAGAGTTCTCCTA</w:t>
            </w:r>
            <w:proofErr w:type="spellEnd"/>
          </w:p>
        </w:tc>
      </w:tr>
      <w:tr w:rsidR="00CC71B4" w:rsidTr="00C36342">
        <w:trPr>
          <w:trHeight w:val="2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  <w:jc w:val="center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Selm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Forward:CAGCTGAATCGCCTCAAAGAG</w:t>
            </w:r>
            <w:proofErr w:type="spellEnd"/>
          </w:p>
        </w:tc>
      </w:tr>
      <w:tr w:rsidR="00CC71B4" w:rsidTr="00C36342">
        <w:trPr>
          <w:trHeight w:val="2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71B4" w:rsidRDefault="00CC71B4" w:rsidP="00C36342"/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Reverse:GAGATGTTTCATGACCAGGTTGTG</w:t>
            </w:r>
            <w:proofErr w:type="spellEnd"/>
          </w:p>
        </w:tc>
      </w:tr>
      <w:tr w:rsidR="00CC71B4" w:rsidTr="00C36342">
        <w:trPr>
          <w:trHeight w:val="2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  <w:jc w:val="center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Sepp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Forward:AACCAGAAGCGCCAGACACT</w:t>
            </w:r>
            <w:proofErr w:type="spellEnd"/>
          </w:p>
        </w:tc>
      </w:tr>
      <w:tr w:rsidR="00CC71B4" w:rsidTr="00C36342">
        <w:trPr>
          <w:trHeight w:val="2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71B4" w:rsidRDefault="00CC71B4" w:rsidP="00C36342"/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Reverse:TGCTGGCATATCTCAGTTCTCAGA</w:t>
            </w:r>
            <w:proofErr w:type="spellEnd"/>
          </w:p>
        </w:tc>
      </w:tr>
      <w:tr w:rsidR="00CC71B4" w:rsidTr="00C36342">
        <w:trPr>
          <w:trHeight w:val="2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  <w:jc w:val="center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Selt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Forward:GGCTTAATAATCGTTGGCAAAGA</w:t>
            </w:r>
            <w:proofErr w:type="spellEnd"/>
          </w:p>
        </w:tc>
      </w:tr>
      <w:tr w:rsidR="00CC71B4" w:rsidTr="00C36342">
        <w:trPr>
          <w:trHeight w:val="2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71B4" w:rsidRDefault="00CC71B4" w:rsidP="00C36342"/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Reverse:TGGCCCCATTGCCAGATA</w:t>
            </w:r>
            <w:proofErr w:type="spellEnd"/>
          </w:p>
        </w:tc>
      </w:tr>
      <w:tr w:rsidR="00CC71B4" w:rsidTr="00C36342">
        <w:trPr>
          <w:trHeight w:val="2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  <w:jc w:val="center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Selx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Forward:ATCCCTAAAGGCCAAGAATCATC</w:t>
            </w:r>
            <w:proofErr w:type="spellEnd"/>
          </w:p>
        </w:tc>
      </w:tr>
      <w:tr w:rsidR="00CC71B4" w:rsidTr="00C36342">
        <w:trPr>
          <w:trHeight w:val="2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71B4" w:rsidRDefault="00CC71B4" w:rsidP="00C36342"/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Reverse:GGCCACCAAGCAGTGTTCA</w:t>
            </w:r>
            <w:proofErr w:type="spellEnd"/>
          </w:p>
        </w:tc>
      </w:tr>
      <w:tr w:rsidR="00CC71B4" w:rsidTr="00C36342">
        <w:trPr>
          <w:trHeight w:val="2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  <w:jc w:val="center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SelK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Forward:CAGGAAACCCCCCTAGAAGAA</w:t>
            </w:r>
            <w:proofErr w:type="spellEnd"/>
          </w:p>
        </w:tc>
      </w:tr>
      <w:tr w:rsidR="00CC71B4" w:rsidTr="00C36342">
        <w:trPr>
          <w:trHeight w:val="2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71B4" w:rsidRDefault="00CC71B4" w:rsidP="00C36342"/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Reverse:CTCATCCACCGGCCATTG</w:t>
            </w:r>
            <w:proofErr w:type="spellEnd"/>
          </w:p>
        </w:tc>
      </w:tr>
      <w:tr w:rsidR="00CC71B4" w:rsidTr="00C36342">
        <w:trPr>
          <w:trHeight w:val="2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  <w:jc w:val="center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Sepn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Forward:ACCTGGTCCCTGGTGAAAGAG</w:t>
            </w:r>
            <w:proofErr w:type="spellEnd"/>
          </w:p>
        </w:tc>
      </w:tr>
      <w:tr w:rsidR="00CC71B4" w:rsidTr="00C36342">
        <w:trPr>
          <w:trHeight w:val="2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71B4" w:rsidRDefault="00CC71B4" w:rsidP="00C36342"/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Reverse:AGGCCAGCCAGCTTCTTGT</w:t>
            </w:r>
            <w:proofErr w:type="spellEnd"/>
          </w:p>
        </w:tc>
      </w:tr>
      <w:tr w:rsidR="00CC71B4" w:rsidTr="00C36342">
        <w:trPr>
          <w:trHeight w:val="2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  <w:jc w:val="center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Sepw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Forward:CACCCCTATCTCCCTGCAT</w:t>
            </w:r>
            <w:proofErr w:type="spellEnd"/>
          </w:p>
        </w:tc>
      </w:tr>
      <w:tr w:rsidR="00CC71B4" w:rsidTr="00C36342">
        <w:trPr>
          <w:trHeight w:val="2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71B4" w:rsidRDefault="00CC71B4" w:rsidP="00C36342"/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Reverse:GAGCAGGATCACCCCAAACA</w:t>
            </w:r>
            <w:proofErr w:type="spellEnd"/>
          </w:p>
        </w:tc>
      </w:tr>
      <w:tr w:rsidR="00CC71B4" w:rsidTr="00C36342">
        <w:trPr>
          <w:trHeight w:val="2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  <w:jc w:val="center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Hsp40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Forward: AGACCTCCAACAACATTCCAG</w:t>
            </w:r>
          </w:p>
        </w:tc>
      </w:tr>
      <w:tr w:rsidR="00CC71B4" w:rsidTr="00C36342">
        <w:trPr>
          <w:trHeight w:val="2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71B4" w:rsidRDefault="00CC71B4" w:rsidP="00C36342"/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Reverse: TAATCCTGGCTGGGTAAATGA</w:t>
            </w:r>
          </w:p>
        </w:tc>
      </w:tr>
      <w:tr w:rsidR="00CC71B4" w:rsidTr="00C36342">
        <w:trPr>
          <w:trHeight w:val="2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  <w:jc w:val="center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Hsp60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Forward: CTCATCTCACTCGGGCTTATG</w:t>
            </w:r>
          </w:p>
        </w:tc>
      </w:tr>
      <w:tr w:rsidR="00CC71B4" w:rsidTr="00C36342">
        <w:trPr>
          <w:trHeight w:val="2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71B4" w:rsidRDefault="00CC71B4" w:rsidP="00C36342"/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Reverse: TATCACCGTCCTTCCCTTTG</w:t>
            </w:r>
          </w:p>
        </w:tc>
      </w:tr>
      <w:tr w:rsidR="00CC71B4" w:rsidTr="00C36342">
        <w:trPr>
          <w:trHeight w:val="2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  <w:jc w:val="center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Hsp70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Forward: CAAAGCAGACCCAGACTTTCA</w:t>
            </w:r>
          </w:p>
        </w:tc>
      </w:tr>
      <w:tr w:rsidR="00CC71B4" w:rsidTr="00C36342">
        <w:trPr>
          <w:trHeight w:val="2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71B4" w:rsidRDefault="00CC71B4" w:rsidP="00C36342"/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Reverse: AGAAGGTTGTTGTCCCTGGTC</w:t>
            </w:r>
          </w:p>
        </w:tc>
      </w:tr>
      <w:tr w:rsidR="00CC71B4" w:rsidTr="00C36342">
        <w:trPr>
          <w:trHeight w:val="2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  <w:jc w:val="center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Hsp90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Forward: AAATCCAGACCATTCCATCATC</w:t>
            </w:r>
          </w:p>
        </w:tc>
      </w:tr>
      <w:tr w:rsidR="00CC71B4" w:rsidTr="00C36342">
        <w:trPr>
          <w:trHeight w:val="2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71B4" w:rsidRDefault="00CC71B4" w:rsidP="00C36342"/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Reverse:TGAAGCCAGAAGACAGCAGAG</w:t>
            </w:r>
            <w:proofErr w:type="spellEnd"/>
          </w:p>
        </w:tc>
      </w:tr>
      <w:tr w:rsidR="00CC71B4" w:rsidTr="00C36342">
        <w:trPr>
          <w:trHeight w:val="2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  <w:jc w:val="center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IL-1α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Forward:ACCCGACTGTTTGTGAGTGC</w:t>
            </w:r>
            <w:proofErr w:type="spellEnd"/>
          </w:p>
        </w:tc>
      </w:tr>
      <w:tr w:rsidR="00CC71B4" w:rsidTr="00C36342">
        <w:trPr>
          <w:trHeight w:val="2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71B4" w:rsidRDefault="00CC71B4" w:rsidP="00C36342"/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Reverse:TTCCCAGAAGAAGAGGAGACTG</w:t>
            </w:r>
            <w:proofErr w:type="spellEnd"/>
          </w:p>
        </w:tc>
      </w:tr>
      <w:tr w:rsidR="00CC71B4" w:rsidTr="00C36342">
        <w:trPr>
          <w:trHeight w:val="2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  <w:jc w:val="center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IL-1β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Forward: TCTCCAGCCAGTCTTCATTGT</w:t>
            </w:r>
          </w:p>
        </w:tc>
      </w:tr>
      <w:tr w:rsidR="00CC71B4" w:rsidTr="00C36342">
        <w:trPr>
          <w:trHeight w:val="2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71B4" w:rsidRDefault="00CC71B4" w:rsidP="00C36342"/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Reverse:GCCATCAGCCTCAAATAACAG</w:t>
            </w:r>
            <w:proofErr w:type="spellEnd"/>
          </w:p>
        </w:tc>
      </w:tr>
      <w:tr w:rsidR="00CC71B4" w:rsidTr="00C36342">
        <w:trPr>
          <w:trHeight w:val="2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  <w:jc w:val="center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IL-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Forward: ATTGCACTAACCCTTGCACTC</w:t>
            </w:r>
          </w:p>
        </w:tc>
      </w:tr>
      <w:tr w:rsidR="00CC71B4" w:rsidTr="00C36342">
        <w:trPr>
          <w:trHeight w:val="2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71B4" w:rsidRDefault="00CC71B4" w:rsidP="00C36342"/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Reverse:CAACTGTAAATCCAGCAGCAA</w:t>
            </w:r>
            <w:proofErr w:type="spellEnd"/>
          </w:p>
        </w:tc>
      </w:tr>
      <w:tr w:rsidR="00CC71B4" w:rsidTr="00C36342">
        <w:trPr>
          <w:trHeight w:val="2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  <w:jc w:val="center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IL-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Forward: CGGCACATCTACAGACACCAC</w:t>
            </w:r>
          </w:p>
        </w:tc>
      </w:tr>
      <w:tr w:rsidR="00CC71B4" w:rsidTr="00C36342">
        <w:trPr>
          <w:trHeight w:val="2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71B4" w:rsidRDefault="00CC71B4" w:rsidP="00C36342"/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Reverse:CTTCATGCACAGAACAGGTCA</w:t>
            </w:r>
            <w:proofErr w:type="spellEnd"/>
          </w:p>
        </w:tc>
      </w:tr>
      <w:tr w:rsidR="00CC71B4" w:rsidTr="00C36342">
        <w:trPr>
          <w:trHeight w:val="2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  <w:jc w:val="center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IL-6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Forward: GCTATGAACTCCCTCTCCACA</w:t>
            </w:r>
          </w:p>
        </w:tc>
      </w:tr>
      <w:tr w:rsidR="00CC71B4" w:rsidTr="00C36342">
        <w:trPr>
          <w:trHeight w:val="2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71B4" w:rsidRDefault="00CC71B4" w:rsidP="00C36342"/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Reverse:ACCTTTGGCATCTTCTTCCAG</w:t>
            </w:r>
            <w:proofErr w:type="spellEnd"/>
          </w:p>
        </w:tc>
      </w:tr>
      <w:tr w:rsidR="00CC71B4" w:rsidTr="00C36342">
        <w:trPr>
          <w:trHeight w:val="2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  <w:jc w:val="center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IL-8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Forward: TGAGAAGCAACAACAACAGCA</w:t>
            </w:r>
          </w:p>
        </w:tc>
      </w:tr>
      <w:tr w:rsidR="00CC71B4" w:rsidTr="00C36342">
        <w:trPr>
          <w:trHeight w:val="2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71B4" w:rsidRDefault="00CC71B4" w:rsidP="00C36342"/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Reverse:AGCACAGGAATGAGGCATAGA</w:t>
            </w:r>
            <w:proofErr w:type="spellEnd"/>
          </w:p>
        </w:tc>
      </w:tr>
      <w:tr w:rsidR="00CC71B4" w:rsidTr="00C36342">
        <w:trPr>
          <w:trHeight w:val="2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  <w:jc w:val="center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IFN</w:t>
            </w:r>
            <w:r>
              <w:rPr>
                <w:rStyle w:val="A"/>
                <w:rFonts w:ascii="Times New Roman" w:hAnsi="Times New Roman"/>
                <w:sz w:val="18"/>
                <w:szCs w:val="18"/>
                <w:lang w:val="zh-TW" w:eastAsia="zh-TW"/>
              </w:rPr>
              <w:t>-</w:t>
            </w:r>
            <w:r>
              <w:rPr>
                <w:rStyle w:val="A"/>
                <w:rFonts w:ascii="Times New Roman" w:hAnsi="Times New Roman"/>
                <w:sz w:val="18"/>
                <w:szCs w:val="18"/>
              </w:rPr>
              <w:t>γ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Forward: AGCTTTGCGTGACTTTGTGTT</w:t>
            </w:r>
          </w:p>
        </w:tc>
      </w:tr>
      <w:tr w:rsidR="00CC71B4" w:rsidTr="00C36342">
        <w:trPr>
          <w:trHeight w:val="2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71B4" w:rsidRDefault="00CC71B4" w:rsidP="00C36342"/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Reverse:GGTCCACCATTAGGTACATCTG</w:t>
            </w:r>
            <w:proofErr w:type="spellEnd"/>
          </w:p>
        </w:tc>
      </w:tr>
      <w:tr w:rsidR="00CC71B4" w:rsidTr="00C36342">
        <w:trPr>
          <w:trHeight w:val="2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  <w:jc w:val="center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T</w:t>
            </w:r>
            <w:r>
              <w:rPr>
                <w:rStyle w:val="A"/>
                <w:rFonts w:ascii="Times New Roman" w:hAnsi="Times New Roman"/>
                <w:sz w:val="18"/>
                <w:szCs w:val="18"/>
                <w:lang w:val="zh-TW" w:eastAsia="zh-TW"/>
              </w:rPr>
              <w:t>GF</w:t>
            </w:r>
            <w:r>
              <w:rPr>
                <w:rStyle w:val="A"/>
                <w:rFonts w:ascii="Times New Roman" w:hAnsi="Times New Roman"/>
                <w:sz w:val="18"/>
                <w:szCs w:val="18"/>
              </w:rPr>
              <w:t xml:space="preserve">-β1 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Forward: TGTCCACCATTCATTTGTTCC</w:t>
            </w:r>
          </w:p>
        </w:tc>
      </w:tr>
      <w:tr w:rsidR="00CC71B4" w:rsidTr="00C36342">
        <w:trPr>
          <w:trHeight w:val="2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71B4" w:rsidRDefault="00CC71B4" w:rsidP="00C36342"/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Reverse:AGGCATTCAGGATAAGGTCCA</w:t>
            </w:r>
            <w:proofErr w:type="spellEnd"/>
          </w:p>
        </w:tc>
      </w:tr>
      <w:tr w:rsidR="00CC71B4" w:rsidTr="00C36342">
        <w:trPr>
          <w:trHeight w:val="2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  <w:jc w:val="center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Style w:val="A"/>
                <w:rFonts w:ascii="Times New Roman" w:hAnsi="Times New Roman"/>
                <w:sz w:val="18"/>
                <w:szCs w:val="18"/>
                <w:lang w:val="zh-TW" w:eastAsia="zh-TW"/>
              </w:rPr>
              <w:t>f</w:t>
            </w:r>
            <w:r>
              <w:rPr>
                <w:rStyle w:val="A"/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κb</w:t>
            </w:r>
            <w:proofErr w:type="spellEnd"/>
            <w:r>
              <w:rPr>
                <w:rStyle w:val="A"/>
                <w:rFonts w:ascii="Times New Roman" w:hAnsi="Times New Roman"/>
                <w:sz w:val="18"/>
                <w:szCs w:val="18"/>
              </w:rPr>
              <w:t xml:space="preserve"> p50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Forward: CCATGCTGGAACCACTAAATC</w:t>
            </w:r>
          </w:p>
        </w:tc>
      </w:tr>
      <w:tr w:rsidR="00CC71B4" w:rsidTr="00C36342">
        <w:trPr>
          <w:trHeight w:val="2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71B4" w:rsidRDefault="00CC71B4" w:rsidP="00C36342"/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Reverse: TACGGCCTCTCTGTCATCACT</w:t>
            </w:r>
          </w:p>
        </w:tc>
      </w:tr>
      <w:tr w:rsidR="00CC71B4" w:rsidTr="00C36342">
        <w:trPr>
          <w:trHeight w:val="2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  <w:jc w:val="center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Style w:val="A"/>
                <w:rFonts w:ascii="Times New Roman" w:hAnsi="Times New Roman"/>
                <w:sz w:val="18"/>
                <w:szCs w:val="18"/>
                <w:lang w:val="zh-TW" w:eastAsia="zh-TW"/>
              </w:rPr>
              <w:t>f</w:t>
            </w:r>
            <w:r>
              <w:rPr>
                <w:rStyle w:val="A"/>
                <w:rFonts w:ascii="Times New Roman" w:hAnsi="Times New Roman"/>
                <w:sz w:val="18"/>
                <w:szCs w:val="18"/>
              </w:rPr>
              <w:t>-</w:t>
            </w: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κb</w:t>
            </w:r>
            <w:proofErr w:type="spellEnd"/>
            <w:r>
              <w:rPr>
                <w:rStyle w:val="A"/>
                <w:rFonts w:ascii="Times New Roman" w:hAnsi="Times New Roman"/>
                <w:sz w:val="18"/>
                <w:szCs w:val="18"/>
              </w:rPr>
              <w:t xml:space="preserve"> p65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Forward:GTGTGTAAAGAAGCGGGACCT</w:t>
            </w:r>
            <w:proofErr w:type="spellEnd"/>
          </w:p>
        </w:tc>
      </w:tr>
      <w:tr w:rsidR="00CC71B4" w:rsidTr="00C36342">
        <w:trPr>
          <w:trHeight w:val="2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71B4" w:rsidRDefault="00CC71B4" w:rsidP="00C36342"/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Reverse:CACTGTCACCTGGAAGCAGA</w:t>
            </w:r>
            <w:proofErr w:type="spellEnd"/>
          </w:p>
        </w:tc>
      </w:tr>
      <w:tr w:rsidR="00CC71B4" w:rsidTr="00C36342">
        <w:trPr>
          <w:trHeight w:val="2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  <w:jc w:val="center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TNF-α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Forward:ACCAGCCAGGAGAGAGACAAG</w:t>
            </w:r>
            <w:proofErr w:type="spellEnd"/>
          </w:p>
        </w:tc>
      </w:tr>
      <w:tr w:rsidR="00CC71B4" w:rsidTr="00C36342">
        <w:trPr>
          <w:trHeight w:val="2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71B4" w:rsidRDefault="00CC71B4" w:rsidP="00C36342"/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Reverse:AGCGTGTGAGAGGGAGAGAGT</w:t>
            </w:r>
            <w:proofErr w:type="spellEnd"/>
          </w:p>
        </w:tc>
      </w:tr>
      <w:tr w:rsidR="00CC71B4" w:rsidTr="00C36342">
        <w:trPr>
          <w:trHeight w:val="2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  <w:jc w:val="center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iNOS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Forward: ACCACGGAACCTAATGATGG</w:t>
            </w:r>
          </w:p>
        </w:tc>
      </w:tr>
      <w:tr w:rsidR="00CC71B4" w:rsidTr="00C36342">
        <w:trPr>
          <w:trHeight w:val="260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71B4" w:rsidRDefault="00CC71B4" w:rsidP="00C36342"/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proofErr w:type="spellStart"/>
            <w:r>
              <w:rPr>
                <w:rStyle w:val="A"/>
                <w:rFonts w:ascii="Times New Roman" w:hAnsi="Times New Roman"/>
                <w:sz w:val="18"/>
                <w:szCs w:val="18"/>
              </w:rPr>
              <w:t>Reverse:GAGTTGGAGAGGGAGGGAGAT</w:t>
            </w:r>
            <w:proofErr w:type="spellEnd"/>
          </w:p>
        </w:tc>
      </w:tr>
      <w:tr w:rsidR="00CC71B4" w:rsidTr="00C36342">
        <w:trPr>
          <w:trHeight w:val="212"/>
          <w:jc w:val="center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  <w:jc w:val="center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COX-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Forward: TCCAAATACAACCCTGTCCTG</w:t>
            </w:r>
          </w:p>
        </w:tc>
      </w:tr>
      <w:tr w:rsidR="00CC71B4" w:rsidTr="00C36342">
        <w:trPr>
          <w:trHeight w:val="255"/>
          <w:jc w:val="center"/>
        </w:trPr>
        <w:tc>
          <w:tcPr>
            <w:tcW w:w="26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CC71B4" w:rsidRDefault="00CC71B4" w:rsidP="00C36342"/>
        </w:tc>
        <w:tc>
          <w:tcPr>
            <w:tcW w:w="45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  <w:hideMark/>
          </w:tcPr>
          <w:p w:rsidR="00CC71B4" w:rsidRDefault="00CC71B4" w:rsidP="00C36342">
            <w:pPr>
              <w:pStyle w:val="ListParagraph"/>
              <w:ind w:firstLine="0"/>
            </w:pPr>
            <w:r>
              <w:rPr>
                <w:rStyle w:val="A"/>
                <w:rFonts w:ascii="Times New Roman" w:hAnsi="Times New Roman"/>
                <w:sz w:val="18"/>
                <w:szCs w:val="18"/>
              </w:rPr>
              <w:t>Reverse: CCACATCTTACCGCCTGATTA</w:t>
            </w:r>
          </w:p>
        </w:tc>
      </w:tr>
    </w:tbl>
    <w:p w:rsidR="00CC71B4" w:rsidRPr="006967EA" w:rsidRDefault="00CC71B4" w:rsidP="00CC71B4">
      <w:pPr>
        <w:spacing w:line="360" w:lineRule="auto"/>
        <w:jc w:val="center"/>
        <w:rPr>
          <w:rStyle w:val="A"/>
          <w:rFonts w:ascii="Times New Roman" w:eastAsiaTheme="minorEastAsia" w:hAnsi="Times New Roman" w:cs="Times New Roman"/>
        </w:rPr>
      </w:pPr>
    </w:p>
    <w:p w:rsidR="00CC71B4" w:rsidRDefault="00CC71B4" w:rsidP="00CC71B4"/>
    <w:p w:rsidR="003D1C3F" w:rsidRDefault="003D1C3F">
      <w:bookmarkStart w:id="0" w:name="_GoBack"/>
      <w:bookmarkEnd w:id="0"/>
    </w:p>
    <w:sectPr w:rsidR="003D1C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71B4"/>
    <w:rsid w:val="003D1C3F"/>
    <w:rsid w:val="00CC71B4"/>
    <w:rsid w:val="00F33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C71B4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bdr w:val="ni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CC71B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">
    <w:name w:val="无 A"/>
    <w:rsid w:val="00CC71B4"/>
    <w:rPr>
      <w:lang w:val="en-US"/>
    </w:rPr>
  </w:style>
  <w:style w:type="paragraph" w:styleId="ListParagraph">
    <w:name w:val="List Paragraph"/>
    <w:qFormat/>
    <w:rsid w:val="00CC71B4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firstLine="420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bdr w:val="nil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C71B4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bdr w:val="ni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CC71B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sz w:val="20"/>
      <w:szCs w:val="20"/>
      <w:bdr w:val="nil"/>
      <w:lang w:eastAsia="zh-CN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A">
    <w:name w:val="无 A"/>
    <w:rsid w:val="00CC71B4"/>
    <w:rPr>
      <w:lang w:val="en-US"/>
    </w:rPr>
  </w:style>
  <w:style w:type="paragraph" w:styleId="ListParagraph">
    <w:name w:val="List Paragraph"/>
    <w:qFormat/>
    <w:rsid w:val="00CC71B4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ind w:firstLine="420"/>
      <w:jc w:val="both"/>
    </w:pPr>
    <w:rPr>
      <w:rFonts w:ascii="Calibri" w:eastAsia="Calibri" w:hAnsi="Calibri" w:cs="Calibri"/>
      <w:color w:val="000000"/>
      <w:kern w:val="2"/>
      <w:sz w:val="21"/>
      <w:szCs w:val="21"/>
      <w:u w:color="000000"/>
      <w:bdr w:val="nil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lcome</dc:creator>
  <cp:lastModifiedBy>welcome</cp:lastModifiedBy>
  <cp:revision>1</cp:revision>
  <dcterms:created xsi:type="dcterms:W3CDTF">2016-12-29T13:40:00Z</dcterms:created>
  <dcterms:modified xsi:type="dcterms:W3CDTF">2016-12-29T13:41:00Z</dcterms:modified>
</cp:coreProperties>
</file>